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7F691" w14:textId="7C6DED1B" w:rsidR="00AE78E4" w:rsidRDefault="52C5A65B" w:rsidP="2400A06B">
      <w:pPr>
        <w:spacing w:after="120"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 w:rsidRPr="2400A06B">
        <w:rPr>
          <w:rFonts w:asciiTheme="majorHAnsi" w:eastAsiaTheme="majorEastAsia" w:hAnsiTheme="majorHAnsi" w:cstheme="majorBidi"/>
          <w:color w:val="1F3763"/>
          <w:sz w:val="24"/>
          <w:szCs w:val="24"/>
        </w:rPr>
        <w:t xml:space="preserve">Appendix </w:t>
      </w:r>
      <w:r w:rsidR="2BA52A2D" w:rsidRPr="2400A06B">
        <w:rPr>
          <w:rFonts w:asciiTheme="majorHAnsi" w:eastAsiaTheme="majorEastAsia" w:hAnsiTheme="majorHAnsi" w:cstheme="majorBidi"/>
          <w:color w:val="1F3763"/>
          <w:sz w:val="24"/>
          <w:szCs w:val="24"/>
        </w:rPr>
        <w:t>3</w:t>
      </w:r>
      <w:r w:rsidR="082C0A16" w:rsidRPr="2400A06B">
        <w:rPr>
          <w:rFonts w:asciiTheme="majorHAnsi" w:eastAsiaTheme="majorEastAsia" w:hAnsiTheme="majorHAnsi" w:cstheme="majorBidi"/>
          <w:color w:val="1F3763"/>
          <w:sz w:val="24"/>
          <w:szCs w:val="24"/>
          <w:lang w:eastAsia="zh-CN"/>
        </w:rPr>
        <w:t>:</w:t>
      </w:r>
      <w:r w:rsidR="75B0E57A" w:rsidRPr="2400A06B">
        <w:rPr>
          <w:rFonts w:asciiTheme="majorHAnsi" w:eastAsiaTheme="majorEastAsia" w:hAnsiTheme="majorHAnsi" w:cstheme="majorBidi"/>
          <w:color w:val="1F3763"/>
          <w:sz w:val="24"/>
          <w:szCs w:val="24"/>
          <w:lang w:eastAsia="zh-CN"/>
        </w:rPr>
        <w:t xml:space="preserve"> </w:t>
      </w:r>
      <w:r w:rsidR="422CAF48" w:rsidRPr="2400A06B">
        <w:rPr>
          <w:rFonts w:asciiTheme="majorHAnsi" w:eastAsiaTheme="majorEastAsia" w:hAnsiTheme="majorHAnsi" w:cstheme="majorBidi"/>
          <w:color w:val="1F3763"/>
          <w:sz w:val="24"/>
          <w:szCs w:val="24"/>
        </w:rPr>
        <w:t>Semi-Structured</w:t>
      </w:r>
      <w:r w:rsidR="65ECF1C2" w:rsidRPr="2400A06B">
        <w:rPr>
          <w:rFonts w:asciiTheme="majorHAnsi" w:eastAsiaTheme="majorEastAsia" w:hAnsiTheme="majorHAnsi" w:cstheme="majorBidi"/>
          <w:color w:val="1F3763"/>
          <w:sz w:val="24"/>
          <w:szCs w:val="24"/>
        </w:rPr>
        <w:t xml:space="preserve"> Questions for Consumers</w:t>
      </w:r>
    </w:p>
    <w:p w14:paraId="61730D63" w14:textId="7440F839" w:rsidR="00AE78E4" w:rsidRPr="0044513F" w:rsidRDefault="00FE0455" w:rsidP="00AE78E4">
      <w:pPr>
        <w:spacing w:after="80" w:line="240" w:lineRule="auto"/>
        <w:rPr>
          <w:b/>
          <w:bCs/>
        </w:rPr>
      </w:pPr>
      <w:r>
        <w:rPr>
          <w:b/>
          <w:bCs/>
        </w:rPr>
        <w:t>C</w:t>
      </w:r>
      <w:r w:rsidR="00AE78E4" w:rsidRPr="0044513F">
        <w:rPr>
          <w:b/>
          <w:bCs/>
        </w:rPr>
        <w:t>onsumer</w:t>
      </w:r>
      <w:r w:rsidR="00AE78E4">
        <w:rPr>
          <w:b/>
          <w:bCs/>
        </w:rPr>
        <w:t xml:space="preserve"> </w:t>
      </w:r>
      <w:r w:rsidR="00387D9C">
        <w:rPr>
          <w:b/>
          <w:bCs/>
        </w:rPr>
        <w:t xml:space="preserve">representatives </w:t>
      </w:r>
      <w:r w:rsidR="00AE78E4">
        <w:rPr>
          <w:b/>
          <w:bCs/>
        </w:rPr>
        <w:t xml:space="preserve">who have been involved in investigations </w:t>
      </w:r>
    </w:p>
    <w:p w14:paraId="15D58C79" w14:textId="77777777" w:rsidR="00AE78E4" w:rsidRPr="00F40369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 w:rsidRPr="00F40369">
        <w:t>How many investigations have you been involved wit</w:t>
      </w:r>
      <w:r>
        <w:t>h</w:t>
      </w:r>
      <w:r w:rsidRPr="00F40369">
        <w:t>?</w:t>
      </w:r>
    </w:p>
    <w:p w14:paraId="4B62D092" w14:textId="585521D7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 xml:space="preserve">Describe your perception of the role of </w:t>
      </w:r>
      <w:r w:rsidRPr="00F40369">
        <w:t>a consumer</w:t>
      </w:r>
      <w:r>
        <w:t xml:space="preserve"> </w:t>
      </w:r>
      <w:r w:rsidR="00387D9C">
        <w:t xml:space="preserve">representative </w:t>
      </w:r>
      <w:r>
        <w:t>on the investigation</w:t>
      </w:r>
      <w:r w:rsidR="00564784">
        <w:t>.</w:t>
      </w:r>
      <w:r>
        <w:t xml:space="preserve"> </w:t>
      </w:r>
    </w:p>
    <w:p w14:paraId="28E85824" w14:textId="77777777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>What tasks within the investigation have you generally undertaken?</w:t>
      </w:r>
    </w:p>
    <w:p w14:paraId="748A3484" w14:textId="456E5F53" w:rsidR="00AE78E4" w:rsidRPr="00F40369" w:rsidRDefault="00AE78E4" w:rsidP="00AE78E4">
      <w:pPr>
        <w:pStyle w:val="ListParagraph"/>
        <w:numPr>
          <w:ilvl w:val="1"/>
          <w:numId w:val="2"/>
        </w:numPr>
        <w:spacing w:after="80" w:line="240" w:lineRule="auto"/>
      </w:pPr>
      <w:r>
        <w:t>(Prompts: development of timeline, interview questions, undertake interviews, writing up interviews, causation development, recommendation development, report writing, specialised contribution</w:t>
      </w:r>
      <w:r w:rsidR="00564784">
        <w:t>,</w:t>
      </w:r>
      <w:r>
        <w:t xml:space="preserve"> </w:t>
      </w:r>
      <w:r w:rsidR="00564784">
        <w:t>e.g.</w:t>
      </w:r>
      <w:r>
        <w:t xml:space="preserve"> human factors)</w:t>
      </w:r>
    </w:p>
    <w:p w14:paraId="750DAB2E" w14:textId="14B460E2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 w:rsidRPr="00F40369">
        <w:t xml:space="preserve">What are the benefits of involvement </w:t>
      </w:r>
      <w:r>
        <w:t xml:space="preserve">in investigations </w:t>
      </w:r>
      <w:r w:rsidRPr="00F40369">
        <w:t>of a consumer</w:t>
      </w:r>
      <w:r w:rsidR="00B905D4">
        <w:t xml:space="preserve"> representative</w:t>
      </w:r>
      <w:r w:rsidRPr="00F40369">
        <w:t xml:space="preserve">? </w:t>
      </w:r>
    </w:p>
    <w:p w14:paraId="286CEE09" w14:textId="364BC473" w:rsidR="00AE78E4" w:rsidRPr="00F40369" w:rsidRDefault="00AE78E4" w:rsidP="00AE78E4">
      <w:pPr>
        <w:pStyle w:val="ListParagraph"/>
        <w:numPr>
          <w:ilvl w:val="1"/>
          <w:numId w:val="2"/>
        </w:numPr>
        <w:spacing w:after="80" w:line="240" w:lineRule="auto"/>
      </w:pPr>
      <w:r>
        <w:t xml:space="preserve">(Prompts: System-thinking, </w:t>
      </w:r>
      <w:r w:rsidR="00CC25CF">
        <w:t>consumer-focused</w:t>
      </w:r>
      <w:r>
        <w:t xml:space="preserve">, recommendations </w:t>
      </w:r>
      <w:r w:rsidR="00564784">
        <w:t xml:space="preserve">are </w:t>
      </w:r>
      <w:r>
        <w:t>more likely to be implemented.)</w:t>
      </w:r>
    </w:p>
    <w:p w14:paraId="75F49F84" w14:textId="77777777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 w:rsidRPr="00F40369">
        <w:t>What are the weaknesses</w:t>
      </w:r>
      <w:r>
        <w:t xml:space="preserve"> or risks?</w:t>
      </w:r>
    </w:p>
    <w:p w14:paraId="44987966" w14:textId="032CF573" w:rsidR="00AE78E4" w:rsidRDefault="00AE78E4" w:rsidP="00AE78E4">
      <w:pPr>
        <w:pStyle w:val="ListParagraph"/>
        <w:numPr>
          <w:ilvl w:val="1"/>
          <w:numId w:val="2"/>
        </w:numPr>
        <w:spacing w:after="80" w:line="240" w:lineRule="auto"/>
      </w:pPr>
      <w:r>
        <w:t>(Prompts: Psychological distress, unhealthy</w:t>
      </w:r>
      <w:r w:rsidR="00564784">
        <w:t>,</w:t>
      </w:r>
      <w:r>
        <w:t xml:space="preserve"> unmanaged conflict within the team, focus on blame, </w:t>
      </w:r>
      <w:r w:rsidR="005A6735">
        <w:t>not</w:t>
      </w:r>
      <w:r>
        <w:t xml:space="preserve"> feeling comfortable speaking up, uncertainty about the role, more difficult to organise or </w:t>
      </w:r>
      <w:r w:rsidR="00564784">
        <w:t>time-consuming</w:t>
      </w:r>
      <w:r>
        <w:t>)</w:t>
      </w:r>
    </w:p>
    <w:p w14:paraId="28760E01" w14:textId="737A30C2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 xml:space="preserve">What are the barriers to being </w:t>
      </w:r>
      <w:r w:rsidRPr="00F40369">
        <w:t>a consumer</w:t>
      </w:r>
      <w:r>
        <w:t xml:space="preserve"> </w:t>
      </w:r>
      <w:r w:rsidR="00B905D4">
        <w:t xml:space="preserve">representative </w:t>
      </w:r>
      <w:r>
        <w:t>on an investigation?</w:t>
      </w:r>
    </w:p>
    <w:p w14:paraId="375C186C" w14:textId="77777777" w:rsidR="00246227" w:rsidRDefault="00246227" w:rsidP="00AE78E4">
      <w:pPr>
        <w:spacing w:after="80" w:line="240" w:lineRule="auto"/>
      </w:pPr>
    </w:p>
    <w:p w14:paraId="54040EEF" w14:textId="7BFCF206" w:rsidR="00AE78E4" w:rsidRDefault="00AE78E4" w:rsidP="00AE78E4">
      <w:pPr>
        <w:spacing w:after="80" w:line="240" w:lineRule="auto"/>
      </w:pPr>
      <w:r>
        <w:t>I have some specific questions about the investigations in which you were involved</w:t>
      </w:r>
      <w:r w:rsidR="005A6735">
        <w:t>.</w:t>
      </w:r>
    </w:p>
    <w:p w14:paraId="3ABDC71C" w14:textId="77777777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>Were you involved in the creation of recommendations?</w:t>
      </w:r>
    </w:p>
    <w:p w14:paraId="1D8C404F" w14:textId="31DDB9E8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>After the conclusion of the investigation</w:t>
      </w:r>
      <w:r w:rsidR="005A6735">
        <w:t>,</w:t>
      </w:r>
      <w:r>
        <w:t xml:space="preserve"> did you see the final report?</w:t>
      </w:r>
    </w:p>
    <w:p w14:paraId="288BE6F3" w14:textId="77777777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 xml:space="preserve">Did you feel you had sufficient psychological supports in place? </w:t>
      </w:r>
    </w:p>
    <w:p w14:paraId="1A27C05C" w14:textId="77777777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 xml:space="preserve">Did you feel you could speak up? </w:t>
      </w:r>
    </w:p>
    <w:p w14:paraId="020B593A" w14:textId="31096232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 xml:space="preserve">Prior to your role as </w:t>
      </w:r>
      <w:r w:rsidR="00387D9C">
        <w:t xml:space="preserve">a </w:t>
      </w:r>
      <w:r>
        <w:t>consumer</w:t>
      </w:r>
      <w:r w:rsidR="00B905D4">
        <w:t xml:space="preserve"> representative</w:t>
      </w:r>
      <w:r>
        <w:t>, what information/training/support did you receive? Was it adequate?</w:t>
      </w:r>
    </w:p>
    <w:p w14:paraId="086AA458" w14:textId="4DDA8F76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 w:rsidRPr="00F40369">
        <w:t>What support do consumer</w:t>
      </w:r>
      <w:r w:rsidR="00B905D4">
        <w:t xml:space="preserve"> representative</w:t>
      </w:r>
      <w:r w:rsidR="00387D9C">
        <w:t>s</w:t>
      </w:r>
      <w:r w:rsidRPr="00F40369">
        <w:t xml:space="preserve"> need from the health service? What support do they need from Safer Care Victoria?</w:t>
      </w:r>
    </w:p>
    <w:p w14:paraId="7E2F8621" w14:textId="77777777" w:rsidR="00AE78E4" w:rsidRDefault="00AE78E4" w:rsidP="00AE78E4">
      <w:pPr>
        <w:pStyle w:val="ListParagraph"/>
        <w:numPr>
          <w:ilvl w:val="1"/>
          <w:numId w:val="2"/>
        </w:numPr>
        <w:spacing w:after="80" w:line="240" w:lineRule="auto"/>
      </w:pPr>
      <w:r>
        <w:t>(Prompts: training, understanding the investigation methodology, medical jargon, counselling/support)</w:t>
      </w:r>
    </w:p>
    <w:p w14:paraId="00399FBC" w14:textId="56AC5C7C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>What additional skills does a facilitator require if investigations include</w:t>
      </w:r>
      <w:r w:rsidRPr="00F40369">
        <w:t xml:space="preserve"> consumer</w:t>
      </w:r>
      <w:r w:rsidR="00B905D4">
        <w:t xml:space="preserve"> representatives</w:t>
      </w:r>
      <w:r>
        <w:t>?</w:t>
      </w:r>
    </w:p>
    <w:p w14:paraId="3DB1AE50" w14:textId="77777777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 xml:space="preserve">Do you feel you provided a value add to the review? If so in what way? </w:t>
      </w:r>
    </w:p>
    <w:p w14:paraId="647903AF" w14:textId="5E3045D9" w:rsidR="00AE78E4" w:rsidRDefault="00AE78E4" w:rsidP="00AE78E4">
      <w:pPr>
        <w:pStyle w:val="ListParagraph"/>
        <w:numPr>
          <w:ilvl w:val="0"/>
          <w:numId w:val="2"/>
        </w:numPr>
        <w:spacing w:after="80" w:line="240" w:lineRule="auto"/>
      </w:pPr>
      <w:r>
        <w:t>Would you recommend investigations include</w:t>
      </w:r>
      <w:r w:rsidRPr="00F40369">
        <w:t xml:space="preserve"> consumer</w:t>
      </w:r>
      <w:r w:rsidR="00B905D4">
        <w:t xml:space="preserve"> representative</w:t>
      </w:r>
      <w:r>
        <w:t xml:space="preserve">s? Why? </w:t>
      </w:r>
    </w:p>
    <w:p w14:paraId="118F49E3" w14:textId="77777777" w:rsidR="00AE78E4" w:rsidRPr="001542DF" w:rsidRDefault="00AE78E4" w:rsidP="00AE78E4">
      <w:pPr>
        <w:pStyle w:val="ListParagraph"/>
        <w:numPr>
          <w:ilvl w:val="0"/>
          <w:numId w:val="2"/>
        </w:numPr>
        <w:spacing w:after="80" w:line="240" w:lineRule="auto"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>
        <w:t>Would you do it again? Why/Why not?</w:t>
      </w:r>
    </w:p>
    <w:p w14:paraId="70F96D0E" w14:textId="77777777" w:rsidR="00E27EBB" w:rsidRDefault="00E27EBB"/>
    <w:sectPr w:rsidR="00E27E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EE1FF" w14:textId="77777777" w:rsidR="00286292" w:rsidRDefault="00286292" w:rsidP="00286292">
      <w:pPr>
        <w:spacing w:after="0" w:line="240" w:lineRule="auto"/>
      </w:pPr>
      <w:r>
        <w:separator/>
      </w:r>
    </w:p>
  </w:endnote>
  <w:endnote w:type="continuationSeparator" w:id="0">
    <w:p w14:paraId="25E337D6" w14:textId="77777777" w:rsidR="00286292" w:rsidRDefault="00286292" w:rsidP="002862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AD4CB0" w14:textId="77777777" w:rsidR="00286292" w:rsidRDefault="00286292" w:rsidP="00286292">
      <w:pPr>
        <w:spacing w:after="0" w:line="240" w:lineRule="auto"/>
      </w:pPr>
      <w:r>
        <w:separator/>
      </w:r>
    </w:p>
  </w:footnote>
  <w:footnote w:type="continuationSeparator" w:id="0">
    <w:p w14:paraId="4CD1813B" w14:textId="77777777" w:rsidR="00286292" w:rsidRDefault="00286292" w:rsidP="002862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C3EEA"/>
    <w:multiLevelType w:val="hybridMultilevel"/>
    <w:tmpl w:val="03D689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342A1D"/>
    <w:multiLevelType w:val="hybridMultilevel"/>
    <w:tmpl w:val="9BF488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630565">
    <w:abstractNumId w:val="0"/>
  </w:num>
  <w:num w:numId="2" w16cid:durableId="1400595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8E4"/>
    <w:rsid w:val="00021104"/>
    <w:rsid w:val="000521F3"/>
    <w:rsid w:val="000B0ABD"/>
    <w:rsid w:val="00242ACA"/>
    <w:rsid w:val="00246227"/>
    <w:rsid w:val="00286292"/>
    <w:rsid w:val="003412BB"/>
    <w:rsid w:val="00387D9C"/>
    <w:rsid w:val="003B64AC"/>
    <w:rsid w:val="00564784"/>
    <w:rsid w:val="005A6735"/>
    <w:rsid w:val="007351E0"/>
    <w:rsid w:val="007419EF"/>
    <w:rsid w:val="00790B30"/>
    <w:rsid w:val="00805623"/>
    <w:rsid w:val="008574DA"/>
    <w:rsid w:val="008F1994"/>
    <w:rsid w:val="00AE78E4"/>
    <w:rsid w:val="00B905D4"/>
    <w:rsid w:val="00CC25CF"/>
    <w:rsid w:val="00CD4012"/>
    <w:rsid w:val="00E27EBB"/>
    <w:rsid w:val="00E71641"/>
    <w:rsid w:val="00EB7CCB"/>
    <w:rsid w:val="00F87301"/>
    <w:rsid w:val="00FE0455"/>
    <w:rsid w:val="082C0A16"/>
    <w:rsid w:val="2400A06B"/>
    <w:rsid w:val="2BA52A2D"/>
    <w:rsid w:val="3D247F61"/>
    <w:rsid w:val="422CAF48"/>
    <w:rsid w:val="52C5A65B"/>
    <w:rsid w:val="65ECF1C2"/>
    <w:rsid w:val="75B0E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743AD8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8E4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commendation,List Paragraph1,List Paragraph11,FooterText,numbered,Paragraphe de liste1,Bulletr List Paragraph,列出段落,列出段落1,Listeafsnit1,Parágrafo da Lista1,List Paragraph2,List Paragraph21,リスト段落1,Párrafo de lista1,Bullet list,L,Dot pt,列出段"/>
    <w:basedOn w:val="Normal"/>
    <w:link w:val="ListParagraphChar"/>
    <w:uiPriority w:val="34"/>
    <w:qFormat/>
    <w:rsid w:val="00AE78E4"/>
    <w:pPr>
      <w:ind w:left="720"/>
      <w:contextualSpacing/>
    </w:pPr>
  </w:style>
  <w:style w:type="character" w:customStyle="1" w:styleId="ListParagraphChar">
    <w:name w:val="List Paragraph Char"/>
    <w:aliases w:val="Recommendation Char,List Paragraph1 Char,List Paragraph11 Char,FooterText Char,numbered Char,Paragraphe de liste1 Char,Bulletr List Paragraph Char,列出段落 Char,列出段落1 Char,Listeafsnit1 Char,Parágrafo da Lista1 Char,List Paragraph2 Char"/>
    <w:basedOn w:val="DefaultParagraphFont"/>
    <w:link w:val="ListParagraph"/>
    <w:uiPriority w:val="34"/>
    <w:locked/>
    <w:rsid w:val="00AE78E4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862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29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62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29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613B51D2CF5149ABF5D4B78753F4E1" ma:contentTypeVersion="14" ma:contentTypeDescription="Create a new document." ma:contentTypeScope="" ma:versionID="2a7d5d5d1d21eb8926ec9c6fd444e8db">
  <xsd:schema xmlns:xsd="http://www.w3.org/2001/XMLSchema" xmlns:xs="http://www.w3.org/2001/XMLSchema" xmlns:p="http://schemas.microsoft.com/office/2006/metadata/properties" xmlns:ns2="10801f39-1342-4023-9037-73a5292b5b91" xmlns:ns3="cc3175cd-d018-4e21-b84c-a58692c7d8dd" targetNamespace="http://schemas.microsoft.com/office/2006/metadata/properties" ma:root="true" ma:fieldsID="fd288228bbc958ca2d8ea800d726c67d" ns2:_="" ns3:_="">
    <xsd:import namespace="10801f39-1342-4023-9037-73a5292b5b91"/>
    <xsd:import namespace="cc3175cd-d018-4e21-b84c-a58692c7d8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801f39-1342-4023-9037-73a5292b5b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175cd-d018-4e21-b84c-a58692c7d8dd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21a33546-f1f0-45bb-905b-1ead977ddcf2}" ma:internalName="TaxCatchAll" ma:showField="CatchAllData" ma:web="cc3175cd-d018-4e21-b84c-a58692c7d8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0801f39-1342-4023-9037-73a5292b5b91">
      <Terms xmlns="http://schemas.microsoft.com/office/infopath/2007/PartnerControls"/>
    </lcf76f155ced4ddcb4097134ff3c332f>
    <TaxCatchAll xmlns="cc3175cd-d018-4e21-b84c-a58692c7d8dd" xsi:nil="true"/>
  </documentManagement>
</p:properties>
</file>

<file path=customXml/itemProps1.xml><?xml version="1.0" encoding="utf-8"?>
<ds:datastoreItem xmlns:ds="http://schemas.openxmlformats.org/officeDocument/2006/customXml" ds:itemID="{1AA3A1EB-4C9D-4D58-8BEE-DB3DA3EE709F}"/>
</file>

<file path=customXml/itemProps2.xml><?xml version="1.0" encoding="utf-8"?>
<ds:datastoreItem xmlns:ds="http://schemas.openxmlformats.org/officeDocument/2006/customXml" ds:itemID="{F28E9818-F366-407A-8539-D59E3A5B5A2E}"/>
</file>

<file path=customXml/itemProps3.xml><?xml version="1.0" encoding="utf-8"?>
<ds:datastoreItem xmlns:ds="http://schemas.openxmlformats.org/officeDocument/2006/customXml" ds:itemID="{126B1628-E140-4ADF-905C-DB1F9F615A7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7T12:08:00Z</dcterms:created>
  <dcterms:modified xsi:type="dcterms:W3CDTF">2025-11-17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C2613B51D2CF5149ABF5D4B78753F4E1</vt:lpwstr>
  </property>
  <property fmtid="{D5CDD505-2E9C-101B-9397-08002B2CF9AE}" pid="4" name="GrammarlyDocumentId">
    <vt:lpwstr>43f3d5aa-b783-4745-aa0d-c87fb2024422</vt:lpwstr>
  </property>
</Properties>
</file>